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Materials and Methods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>Scanning Electron Microscopy</w:t>
      </w:r>
    </w:p>
    <w:p>
      <w:pPr>
        <w:pStyle w:val="Normal"/>
        <w:spacing w:lineRule="auto" w:line="480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spacing w:lineRule="auto" w:line="480"/>
        <w:rPr/>
      </w:pPr>
      <w:r>
        <w:rPr/>
        <w:t>For scanning electron microscopy samples were fixed with 2% glutaraldehyde in sodium cacodylate buffer, dehydrated with ethanol, critical point dried and coated with gold/palladium as described previously</w:t>
      </w:r>
      <w:r>
        <w:fldChar w:fldCharType="begin"/>
      </w:r>
      <w:r>
        <w:rPr/>
        <w:instrText xml:space="preserve"> ADDIN EN.CITE &lt;EndNote&gt;&lt;Cite&gt;&lt;Author&gt;Langer&lt;/Author&gt;&lt;Year&gt;1988&lt;/Year&gt;&lt;RecNum&gt;93&lt;/RecNum&gt;&lt;record&gt;&lt;rec-number&gt;93&lt;/rec-number&gt;&lt;ref-type name="Journal Article"&gt;17&lt;/ref-type&gt;&lt;contributors&gt;&lt;authors&gt;&lt;author&gt;Langer, B. G.&lt;/author&gt;&lt;author&gt;Weisel, J. W.&lt;/author&gt;&lt;author&gt;Dinauer, P. A.&lt;/author&gt;&lt;author&gt;Nagaswami, C.&lt;/author&gt;&lt;author&gt;Bell, W. R.&lt;/author&gt;&lt;/authors&gt;&lt;/contributors&gt;&lt;auth-address&gt;Department of Medicine, Johns Hopkins University, Baltimore, Maryland 21205.&lt;/auth-address&gt;&lt;titles&gt;&lt;title&gt;Deglycosylation of fibrinogen accelerates polymerization and increases lateral aggregation of fibrin fibers&lt;/title&gt;&lt;secondary-title&gt;J Biol Chem&lt;/secondary-title&gt;&lt;/titles&gt;&lt;periodical&gt;&lt;full-title&gt;J Biol Chem&lt;/full-title&gt;&lt;/periodical&gt;&lt;pages&gt;15056-63&lt;/pages&gt;&lt;volume&gt;263&lt;/volume&gt;&lt;number&gt;29&lt;/number&gt;&lt;keywords&gt;&lt;keyword&gt;Factor XII/metabolism&lt;/keyword&gt;&lt;keyword&gt;Factor XIII Deficiency/blood&lt;/keyword&gt;&lt;keyword&gt;Fibrin/*metabolism/ultrastructure&lt;/keyword&gt;&lt;keyword&gt;Fibrinogen/isolation &amp;amp; purification/*metabolism/ultrastructure&lt;/keyword&gt;&lt;keyword&gt;Glycosylation&lt;/keyword&gt;&lt;keyword&gt;Humans&lt;/keyword&gt;&lt;keyword&gt;Kinetics&lt;/keyword&gt;&lt;keyword&gt;Macromolecular Substances&lt;/keyword&gt;&lt;keyword&gt;Microscopy, Electron&lt;/keyword&gt;&lt;keyword&gt;Microscopy, Electron, Scanning&lt;/keyword&gt;&lt;keyword&gt;Models, Molecular&lt;/keyword&gt;&lt;keyword&gt;Thrombin/metabolism&lt;/keyword&gt;&lt;/keywords&gt;&lt;dates&gt;&lt;year&gt;1988&lt;/year&gt;&lt;pub-dates&gt;&lt;date&gt;Oct 15&lt;/date&gt;&lt;/pub-dates&gt;&lt;/dates&gt;&lt;accession-num&gt;3170575&lt;/accession-num&gt;&lt;urls&gt;&lt;related-urls&gt;&lt;url&gt;http://www.ncbi.nlm.nih.gov/entrez/query.fcgi?cmd=Retrieve&amp;amp;db=PubMed&amp;amp;dopt=Citation&amp;amp;list_uids=317057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  The images were taken on a Philips XL20 scanning electron microscope (Philips Electron Optics, Eindhoven, The Netherlands) in the electron microscopy facility at the Department of Cell Biology University of Pennsylvania, PA, USA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>Imaging with Atomic Force Microscopy</w:t>
      </w:r>
    </w:p>
    <w:p>
      <w:pPr>
        <w:pStyle w:val="Normal"/>
        <w:spacing w:lineRule="auto" w:line="480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spacing w:lineRule="auto" w:line="480"/>
        <w:rPr>
          <w:rFonts w:eastAsia="MS Mincho;ＭＳ 明朝"/>
        </w:rPr>
      </w:pPr>
      <w:r>
        <w:rPr/>
        <w:t>Samples were fixed and dehydrated using the same methods for SEM sample preparation.  The samples were the immersed in 50% ethanol, 50% hexamethyldisilazane (HMDS) for 10 minutes and then immersed in 100% HMDS for 10 minutes.  The excess solution was removed and the samples were placed in a vacuum chamber for 1 hr to facilitate evaporation of the HMDS.  HMDS dried samples were then imaged in tapping mode on a Veeco multimode AFM with pyramid tip silicon probes with a cantilever spring constant of 3 N/m.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Langer BG, Weisel JW, Dinauer PA, Nagaswami C, Bell WR (1988) Deglycosylation of fibrinogen accelerates polymerization and increases lateral aggregation of fibrin fibers. J Biol Chem 263: 15056-15063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MS Mincho;ＭＳ 明朝"/>
      <w:b/>
      <w:bCs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9T16:34:00Z</dcterms:created>
  <dc:creator>mina</dc:creator>
  <dc:description/>
  <dc:language>en-US</dc:language>
  <cp:lastModifiedBy>Jessamine</cp:lastModifiedBy>
  <dcterms:modified xsi:type="dcterms:W3CDTF">2009-06-30T12:49:00Z</dcterms:modified>
  <cp:revision>12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